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ADA" w:rsidRPr="006C4068" w:rsidRDefault="00B2667E" w:rsidP="00B2667E">
      <w:pPr>
        <w:spacing w:after="0"/>
        <w:outlineLvl w:val="0"/>
        <w:rPr>
          <w:sz w:val="20"/>
        </w:rPr>
      </w:pPr>
      <w:proofErr w:type="gramStart"/>
      <w:r w:rsidRPr="00CF6156">
        <w:rPr>
          <w:b/>
          <w:sz w:val="20"/>
          <w:szCs w:val="20"/>
        </w:rPr>
        <w:t>S1</w:t>
      </w:r>
      <w:r w:rsidR="00896128" w:rsidRPr="00CF6156">
        <w:rPr>
          <w:b/>
          <w:sz w:val="20"/>
          <w:szCs w:val="20"/>
        </w:rPr>
        <w:t xml:space="preserve"> Table.</w:t>
      </w:r>
      <w:proofErr w:type="gramEnd"/>
      <w:r w:rsidRPr="00CF6156">
        <w:rPr>
          <w:b/>
          <w:sz w:val="20"/>
          <w:szCs w:val="20"/>
        </w:rPr>
        <w:t xml:space="preserve"> </w:t>
      </w:r>
      <w:r w:rsidR="002479C5" w:rsidRPr="00CF6156">
        <w:rPr>
          <w:b/>
          <w:sz w:val="20"/>
          <w:szCs w:val="20"/>
        </w:rPr>
        <w:t>Contact details of dataset owners</w:t>
      </w:r>
      <w:r w:rsidRPr="00CF6156">
        <w:rPr>
          <w:b/>
          <w:sz w:val="20"/>
          <w:szCs w:val="20"/>
        </w:rPr>
        <w:t xml:space="preserve">. </w:t>
      </w:r>
      <w:r w:rsidR="00041ADA" w:rsidRPr="00CF6156">
        <w:rPr>
          <w:sz w:val="20"/>
          <w:szCs w:val="20"/>
        </w:rPr>
        <w:t xml:space="preserve">Please note that some of the datasets have been </w:t>
      </w:r>
      <w:r w:rsidRPr="00CF6156">
        <w:rPr>
          <w:sz w:val="20"/>
          <w:szCs w:val="20"/>
        </w:rPr>
        <w:t xml:space="preserve">cleaned and </w:t>
      </w:r>
      <w:r w:rsidR="00041ADA" w:rsidRPr="00CF6156">
        <w:rPr>
          <w:sz w:val="20"/>
          <w:szCs w:val="20"/>
        </w:rPr>
        <w:t>updated</w:t>
      </w:r>
      <w:r w:rsidRPr="00CF6156">
        <w:rPr>
          <w:sz w:val="20"/>
          <w:szCs w:val="20"/>
        </w:rPr>
        <w:t xml:space="preserve"> by the authors during the analysis, and some</w:t>
      </w:r>
      <w:r>
        <w:rPr>
          <w:sz w:val="20"/>
        </w:rPr>
        <w:t xml:space="preserve"> datasets may have been by the source</w:t>
      </w:r>
      <w:r w:rsidR="00041ADA" w:rsidRPr="006C4068">
        <w:rPr>
          <w:sz w:val="20"/>
        </w:rPr>
        <w:t xml:space="preserve"> since the analysis was undertaken, and if requested from the source, may not be identical to the datasets analysed in the study. However, if permission </w:t>
      </w:r>
      <w:r w:rsidR="00F97C1F" w:rsidRPr="006C4068">
        <w:rPr>
          <w:sz w:val="20"/>
        </w:rPr>
        <w:t>can be</w:t>
      </w:r>
      <w:r w:rsidR="00041ADA" w:rsidRPr="006C4068">
        <w:rPr>
          <w:sz w:val="20"/>
        </w:rPr>
        <w:t xml:space="preserve"> obtained from the listed source, the specific data analysed here could be provided on request.</w:t>
      </w:r>
    </w:p>
    <w:p w:rsidR="00041ADA" w:rsidRPr="006C4068" w:rsidRDefault="00041ADA" w:rsidP="00041ADA">
      <w:pPr>
        <w:spacing w:after="0"/>
        <w:rPr>
          <w:sz w:val="20"/>
        </w:rPr>
      </w:pPr>
    </w:p>
    <w:tbl>
      <w:tblPr>
        <w:tblW w:w="13196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05"/>
        <w:gridCol w:w="4111"/>
        <w:gridCol w:w="3720"/>
        <w:gridCol w:w="3360"/>
      </w:tblGrid>
      <w:tr w:rsidR="00041ADA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Famil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axon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ource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mail</w:t>
            </w:r>
          </w:p>
        </w:tc>
      </w:tr>
      <w:tr w:rsidR="00041ADA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ster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9A45FF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ndemic genera </w:t>
            </w:r>
          </w:p>
          <w:p w:rsidR="00041ADA" w:rsidRPr="006C4068" w:rsidRDefault="00EB7938" w:rsidP="00EB79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d Data List</w:t>
            </w:r>
            <w:r w:rsidR="009A45FF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axa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9A45FF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eter Bradshaw</w:t>
            </w:r>
          </w:p>
          <w:p w:rsidR="00041ADA" w:rsidRPr="006C4068" w:rsidRDefault="00761142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d 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ta 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st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041ADA" w:rsidRPr="006C4068" w:rsidRDefault="009745EB" w:rsidP="0028659D">
            <w:pPr>
              <w:spacing w:after="0" w:line="240" w:lineRule="auto"/>
              <w:rPr>
                <w:sz w:val="20"/>
              </w:rPr>
            </w:pPr>
            <w:hyperlink r:id="rId4" w:history="1">
              <w:r w:rsidR="00041ADA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peter.bradshaw@nmmu.ac.za</w:t>
              </w:r>
            </w:hyperlink>
          </w:p>
          <w:p w:rsidR="009A45FF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5" w:history="1">
              <w:r w:rsidR="009A45FF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http://redlist.sanbi.org/index.php</w:t>
              </w:r>
            </w:hyperlink>
          </w:p>
        </w:tc>
      </w:tr>
      <w:tr w:rsidR="00041ADA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runi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041ADA" w:rsidRPr="006C4068" w:rsidRDefault="00EB7938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ious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LR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a</w:t>
            </w:r>
            <w:proofErr w:type="spellEnd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, Ted Oliver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041ADA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6" w:history="1">
              <w:r w:rsidR="00041ADA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eoliver@sun.ac.za</w:t>
              </w:r>
            </w:hyperlink>
          </w:p>
        </w:tc>
      </w:tr>
      <w:tr w:rsidR="00041ADA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ric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Erica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ed Oliver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041ADA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7" w:history="1">
              <w:r w:rsidR="00041ADA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eoliver@sun.ac.za</w:t>
              </w:r>
            </w:hyperlink>
          </w:p>
        </w:tc>
      </w:tr>
      <w:tr w:rsidR="00041ADA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Fab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9A45FF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Aspalathus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</w:p>
          <w:p w:rsidR="00041ADA" w:rsidRPr="006C4068" w:rsidRDefault="00EB7938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d Data List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axa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9A45FF" w:rsidRPr="006C4068" w:rsidRDefault="009A45FF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LR</w:t>
            </w:r>
            <w:r w:rsidR="007B221B" w:rsidRPr="006C4068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a</w:t>
            </w:r>
            <w:proofErr w:type="spellEnd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, Ted Oliver</w:t>
            </w:r>
          </w:p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d 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ta 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st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041ADA" w:rsidRPr="006C4068" w:rsidRDefault="009745EB" w:rsidP="0028659D">
            <w:pPr>
              <w:spacing w:after="0" w:line="240" w:lineRule="auto"/>
              <w:rPr>
                <w:sz w:val="20"/>
              </w:rPr>
            </w:pPr>
            <w:hyperlink r:id="rId8" w:history="1">
              <w:r w:rsidR="00041ADA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eoliver@sun.ac.za</w:t>
              </w:r>
            </w:hyperlink>
          </w:p>
          <w:p w:rsidR="009A45FF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9" w:history="1">
              <w:r w:rsidR="009A45FF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http://redlist.sanbi.org/index.php</w:t>
              </w:r>
            </w:hyperlink>
          </w:p>
        </w:tc>
      </w:tr>
      <w:tr w:rsidR="00041ADA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eophyte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EB7938" w:rsidRPr="00EB7938" w:rsidRDefault="00EB7938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d Data List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axa</w:t>
            </w:r>
            <w:r w:rsidRPr="00EB793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 xml:space="preserve"> </w:t>
            </w:r>
          </w:p>
          <w:p w:rsidR="00EB7938" w:rsidRPr="006C4068" w:rsidRDefault="00EB7938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EB793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Ferra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EB793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Haemanthus</w:t>
            </w:r>
            <w:proofErr w:type="spellEnd"/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B7938" w:rsidRDefault="00041ADA" w:rsidP="00B26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d 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ta 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</w:t>
            </w:r>
            <w:r w:rsidR="00EB79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st</w:t>
            </w:r>
          </w:p>
          <w:p w:rsidR="00041ADA" w:rsidRPr="006C4068" w:rsidRDefault="00041ADA" w:rsidP="00B26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eter Bradshaw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041ADA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0" w:history="1">
              <w:r w:rsidR="00041ADA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peter.bradshaw@nmmu.ac.za</w:t>
              </w:r>
            </w:hyperlink>
          </w:p>
        </w:tc>
      </w:tr>
      <w:tr w:rsidR="00041ADA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inor </w:t>
            </w:r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ear endemic 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Familie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various (e.g. </w:t>
            </w:r>
            <w:proofErr w:type="spellStart"/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eissolomataceae</w:t>
            </w:r>
            <w:proofErr w:type="spellEnd"/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rubbiaceae</w:t>
            </w:r>
            <w:proofErr w:type="spellEnd"/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oridulaceae</w:t>
            </w:r>
            <w:proofErr w:type="spellEnd"/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, and </w:t>
            </w:r>
            <w:proofErr w:type="spellStart"/>
            <w:r w:rsidR="0028659D"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ilbaceae</w:t>
            </w:r>
            <w:proofErr w:type="spellEnd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041ADA" w:rsidRPr="006C4068" w:rsidRDefault="00041ADA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LR</w:t>
            </w:r>
            <w:r w:rsidR="007B221B" w:rsidRPr="006C4068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a</w:t>
            </w:r>
            <w:proofErr w:type="spellEnd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, Ted Oliver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041ADA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1" w:history="1">
              <w:r w:rsidR="00041ADA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eoliver@sun.ac.za</w:t>
              </w:r>
            </w:hyperlink>
          </w:p>
        </w:tc>
      </w:tr>
      <w:tr w:rsidR="002533C7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rchid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ious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eter Linder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A32E22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2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peter.linder@systbot.uzh.ch</w:t>
              </w:r>
            </w:hyperlink>
          </w:p>
        </w:tc>
      </w:tr>
      <w:tr w:rsidR="002533C7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ious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eter Linder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3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peter.linder@systbot.uzh.ch</w:t>
              </w:r>
            </w:hyperlink>
          </w:p>
        </w:tc>
      </w:tr>
      <w:tr w:rsidR="002533C7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ote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ious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otea</w:t>
            </w:r>
            <w:proofErr w:type="spellEnd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Atlas Project, Tony </w:t>
            </w: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belo</w:t>
            </w:r>
            <w:proofErr w:type="spellEnd"/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4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T.Rebelo@sanbi.org.za</w:t>
              </w:r>
            </w:hyperlink>
          </w:p>
        </w:tc>
      </w:tr>
      <w:tr w:rsidR="002533C7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d Data list Tax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ious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5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http://redlist.sanbi.org/index.php</w:t>
              </w:r>
            </w:hyperlink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6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http://redlist.sanbi.org/index.php</w:t>
              </w:r>
            </w:hyperlink>
          </w:p>
        </w:tc>
      </w:tr>
      <w:tr w:rsidR="002533C7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stionacea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frican Restionaceae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eter Linder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7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peter.linder@systbot.uzh.ch</w:t>
              </w:r>
            </w:hyperlink>
          </w:p>
        </w:tc>
      </w:tr>
      <w:tr w:rsidR="002533C7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os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Cliffortia</w:t>
            </w:r>
            <w:proofErr w:type="spellEnd"/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eter Linder, Christopher Whitehouse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18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peter.linder@systbot.uzh.ch</w:t>
              </w:r>
            </w:hyperlink>
          </w:p>
        </w:tc>
      </w:tr>
      <w:tr w:rsidR="002533C7" w:rsidRPr="006C4068" w:rsidTr="0028659D">
        <w:trPr>
          <w:trHeight w:val="300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utacea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6C406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Agathosma</w:t>
            </w:r>
            <w:proofErr w:type="spellEnd"/>
          </w:p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maller genera (</w:t>
            </w:r>
            <w:r w:rsidRPr="00EB793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sans</w:t>
            </w: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6C406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Agathosma</w:t>
            </w:r>
            <w:proofErr w:type="spellEnd"/>
            <w:r w:rsidRPr="006C4068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erry </w:t>
            </w:r>
            <w:proofErr w:type="spellStart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rinder</w:t>
            </w:r>
            <w:proofErr w:type="spellEnd"/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Smith</w:t>
            </w:r>
          </w:p>
          <w:p w:rsidR="002533C7" w:rsidRPr="006C4068" w:rsidRDefault="002533C7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C406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eter Bradshaw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:rsidR="002533C7" w:rsidRPr="006C4068" w:rsidRDefault="009745EB" w:rsidP="0028659D">
            <w:pPr>
              <w:spacing w:after="0" w:line="240" w:lineRule="auto"/>
              <w:rPr>
                <w:sz w:val="20"/>
              </w:rPr>
            </w:pPr>
            <w:hyperlink r:id="rId19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terry.trinder-smith@uct.ac.za</w:t>
              </w:r>
            </w:hyperlink>
          </w:p>
          <w:p w:rsidR="002533C7" w:rsidRPr="006C4068" w:rsidRDefault="009745EB" w:rsidP="0028659D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u w:val="single"/>
                <w:lang w:eastAsia="en-GB"/>
              </w:rPr>
            </w:pPr>
            <w:hyperlink r:id="rId20" w:history="1">
              <w:r w:rsidR="002533C7" w:rsidRPr="006C4068">
                <w:rPr>
                  <w:rFonts w:ascii="Calibri" w:eastAsia="Times New Roman" w:hAnsi="Calibri" w:cs="Times New Roman"/>
                  <w:color w:val="0000FF"/>
                  <w:sz w:val="20"/>
                  <w:u w:val="single"/>
                  <w:lang w:eastAsia="en-GB"/>
                </w:rPr>
                <w:t>peter.bradshaw@nmmu.ac.za</w:t>
              </w:r>
            </w:hyperlink>
          </w:p>
        </w:tc>
      </w:tr>
    </w:tbl>
    <w:p w:rsidR="00EB7938" w:rsidRDefault="00EB7938" w:rsidP="004F0BE6">
      <w:pPr>
        <w:spacing w:after="0"/>
        <w:outlineLvl w:val="0"/>
        <w:rPr>
          <w:sz w:val="20"/>
        </w:rPr>
      </w:pPr>
    </w:p>
    <w:p w:rsidR="00041ADA" w:rsidRPr="00EB7938" w:rsidRDefault="00041ADA" w:rsidP="004F0BE6">
      <w:pPr>
        <w:spacing w:after="0"/>
        <w:outlineLvl w:val="0"/>
        <w:rPr>
          <w:b/>
          <w:sz w:val="24"/>
          <w:u w:val="single"/>
        </w:rPr>
      </w:pPr>
      <w:r w:rsidRPr="00EB7938">
        <w:rPr>
          <w:b/>
          <w:sz w:val="24"/>
          <w:u w:val="single"/>
        </w:rPr>
        <w:t>References</w:t>
      </w:r>
    </w:p>
    <w:p w:rsidR="00041ADA" w:rsidRPr="006C4068" w:rsidRDefault="007B221B" w:rsidP="00041ADA">
      <w:pPr>
        <w:spacing w:after="0"/>
        <w:ind w:left="284" w:hanging="284"/>
        <w:rPr>
          <w:sz w:val="20"/>
        </w:rPr>
      </w:pPr>
      <w:proofErr w:type="gramStart"/>
      <w:r w:rsidRPr="006C4068">
        <w:rPr>
          <w:rFonts w:ascii="Calibri" w:eastAsia="Times New Roman" w:hAnsi="Calibri" w:cs="Times New Roman"/>
          <w:color w:val="000000"/>
          <w:sz w:val="20"/>
          <w:vertAlign w:val="superscript"/>
          <w:lang w:eastAsia="en-GB"/>
        </w:rPr>
        <w:t>a</w:t>
      </w:r>
      <w:proofErr w:type="gramEnd"/>
      <w:r w:rsidRPr="006C4068">
        <w:rPr>
          <w:rFonts w:ascii="Calibri" w:eastAsia="Times New Roman" w:hAnsi="Calibri" w:cs="Times New Roman"/>
          <w:color w:val="000000"/>
          <w:sz w:val="20"/>
          <w:lang w:eastAsia="en-GB"/>
        </w:rPr>
        <w:t xml:space="preserve"> </w:t>
      </w:r>
      <w:r w:rsidR="00EB7938">
        <w:rPr>
          <w:rFonts w:ascii="Calibri" w:eastAsia="Times New Roman" w:hAnsi="Calibri" w:cs="Times New Roman"/>
          <w:color w:val="000000"/>
          <w:sz w:val="20"/>
          <w:lang w:eastAsia="en-GB"/>
        </w:rPr>
        <w:t xml:space="preserve">OLR = </w:t>
      </w:r>
      <w:r w:rsidR="00041ADA" w:rsidRPr="006C4068">
        <w:rPr>
          <w:sz w:val="20"/>
        </w:rPr>
        <w:t xml:space="preserve">Oliver EGH, Linder HP, </w:t>
      </w:r>
      <w:proofErr w:type="spellStart"/>
      <w:r w:rsidR="00041ADA" w:rsidRPr="006C4068">
        <w:rPr>
          <w:sz w:val="20"/>
        </w:rPr>
        <w:t>Rourke</w:t>
      </w:r>
      <w:proofErr w:type="spellEnd"/>
      <w:r w:rsidR="00041ADA" w:rsidRPr="006C4068">
        <w:rPr>
          <w:sz w:val="20"/>
        </w:rPr>
        <w:t xml:space="preserve"> JP (1983) Geographical distribution of present-day Cape taxa and their </w:t>
      </w:r>
      <w:proofErr w:type="spellStart"/>
      <w:r w:rsidR="00041ADA" w:rsidRPr="006C4068">
        <w:rPr>
          <w:sz w:val="20"/>
        </w:rPr>
        <w:t>phytogeographical</w:t>
      </w:r>
      <w:proofErr w:type="spellEnd"/>
      <w:r w:rsidR="00041ADA" w:rsidRPr="006C4068">
        <w:rPr>
          <w:sz w:val="20"/>
        </w:rPr>
        <w:t xml:space="preserve"> significance. </w:t>
      </w:r>
      <w:proofErr w:type="spellStart"/>
      <w:r w:rsidR="00041ADA" w:rsidRPr="00B2667E">
        <w:rPr>
          <w:i/>
          <w:sz w:val="20"/>
        </w:rPr>
        <w:t>Bothalia</w:t>
      </w:r>
      <w:proofErr w:type="spellEnd"/>
      <w:r w:rsidR="00041ADA" w:rsidRPr="006C4068">
        <w:rPr>
          <w:sz w:val="20"/>
        </w:rPr>
        <w:t xml:space="preserve"> 14: 427-440.</w:t>
      </w:r>
    </w:p>
    <w:sectPr w:rsidR="00041ADA" w:rsidRPr="006C4068" w:rsidSect="00041A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1ADA"/>
    <w:rsid w:val="00013F0B"/>
    <w:rsid w:val="00041ADA"/>
    <w:rsid w:val="00044882"/>
    <w:rsid w:val="00082BBC"/>
    <w:rsid w:val="00191968"/>
    <w:rsid w:val="002479C5"/>
    <w:rsid w:val="002533C7"/>
    <w:rsid w:val="00270B26"/>
    <w:rsid w:val="0028659D"/>
    <w:rsid w:val="00335140"/>
    <w:rsid w:val="003916FF"/>
    <w:rsid w:val="004F0BE6"/>
    <w:rsid w:val="00561542"/>
    <w:rsid w:val="006867B7"/>
    <w:rsid w:val="006C4068"/>
    <w:rsid w:val="006E7AA8"/>
    <w:rsid w:val="00761142"/>
    <w:rsid w:val="007B221B"/>
    <w:rsid w:val="00896128"/>
    <w:rsid w:val="009745EB"/>
    <w:rsid w:val="009A45FF"/>
    <w:rsid w:val="00A27DDC"/>
    <w:rsid w:val="00A32BE0"/>
    <w:rsid w:val="00B2667E"/>
    <w:rsid w:val="00BC2956"/>
    <w:rsid w:val="00CF6156"/>
    <w:rsid w:val="00EB7938"/>
    <w:rsid w:val="00ED4158"/>
    <w:rsid w:val="00EF44B0"/>
    <w:rsid w:val="00F97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1ADA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F0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0B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0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B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B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B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03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oliver@sun.ac.za" TargetMode="External"/><Relationship Id="rId13" Type="http://schemas.openxmlformats.org/officeDocument/2006/relationships/hyperlink" Target="mailto:peter.linder@systbot.uzh.ch" TargetMode="External"/><Relationship Id="rId18" Type="http://schemas.openxmlformats.org/officeDocument/2006/relationships/hyperlink" Target="mailto:peter.linder@systbot.uzh.ch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eoliver@sun.ac.za" TargetMode="External"/><Relationship Id="rId12" Type="http://schemas.openxmlformats.org/officeDocument/2006/relationships/hyperlink" Target="mailto:peter.linder@systbot.uzh.ch" TargetMode="External"/><Relationship Id="rId17" Type="http://schemas.openxmlformats.org/officeDocument/2006/relationships/hyperlink" Target="mailto:peter.linder@systbot.uzh.ch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redlist.sanbi.org/index.php" TargetMode="External"/><Relationship Id="rId20" Type="http://schemas.openxmlformats.org/officeDocument/2006/relationships/hyperlink" Target="mailto:peter.bradshaw@nmmu.ac.za" TargetMode="External"/><Relationship Id="rId1" Type="http://schemas.openxmlformats.org/officeDocument/2006/relationships/styles" Target="styles.xml"/><Relationship Id="rId6" Type="http://schemas.openxmlformats.org/officeDocument/2006/relationships/hyperlink" Target="mailto:eoliver@sun.ac.za" TargetMode="External"/><Relationship Id="rId11" Type="http://schemas.openxmlformats.org/officeDocument/2006/relationships/hyperlink" Target="mailto:eoliver@sun.ac.za" TargetMode="External"/><Relationship Id="rId5" Type="http://schemas.openxmlformats.org/officeDocument/2006/relationships/hyperlink" Target="http://redlist.sanbi.org/index.php" TargetMode="External"/><Relationship Id="rId15" Type="http://schemas.openxmlformats.org/officeDocument/2006/relationships/hyperlink" Target="http://redlist.sanbi.org/index.php" TargetMode="External"/><Relationship Id="rId10" Type="http://schemas.openxmlformats.org/officeDocument/2006/relationships/hyperlink" Target="mailto:peter.bradshaw@nmmu.ac.za" TargetMode="External"/><Relationship Id="rId19" Type="http://schemas.openxmlformats.org/officeDocument/2006/relationships/hyperlink" Target="mailto:terry.trinder-smith@uct.ac.za" TargetMode="External"/><Relationship Id="rId4" Type="http://schemas.openxmlformats.org/officeDocument/2006/relationships/hyperlink" Target="mailto:peter.bradshaw@nmmu.ac.za" TargetMode="External"/><Relationship Id="rId9" Type="http://schemas.openxmlformats.org/officeDocument/2006/relationships/hyperlink" Target="http://redlist.sanbi.org/index.php" TargetMode="External"/><Relationship Id="rId14" Type="http://schemas.openxmlformats.org/officeDocument/2006/relationships/hyperlink" Target="mailto:T.Rebelo@sanbi.org.za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radshaw</dc:creator>
  <cp:keywords/>
  <dc:description/>
  <cp:lastModifiedBy>pbradshaw</cp:lastModifiedBy>
  <cp:revision>17</cp:revision>
  <dcterms:created xsi:type="dcterms:W3CDTF">2014-11-30T19:26:00Z</dcterms:created>
  <dcterms:modified xsi:type="dcterms:W3CDTF">2015-06-14T11:49:00Z</dcterms:modified>
</cp:coreProperties>
</file>